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E18D3" w:rsidRPr="00615D8E" w:rsidRDefault="006E18D3" w:rsidP="006E18D3">
      <w:pPr>
        <w:jc w:val="both"/>
        <w:rPr>
          <w:rFonts w:ascii="Times New Roman" w:hAnsi="Times New Roman"/>
          <w:b/>
          <w:sz w:val="32"/>
          <w:szCs w:val="32"/>
        </w:rPr>
      </w:pPr>
      <w:r w:rsidRPr="00615D8E">
        <w:rPr>
          <w:rFonts w:ascii="Times New Roman" w:hAnsi="Times New Roman"/>
          <w:b/>
          <w:sz w:val="32"/>
          <w:szCs w:val="32"/>
        </w:rPr>
        <w:t>New process for production of fermented black table olives using selected autochthonous microbial resources</w:t>
      </w:r>
    </w:p>
    <w:p w:rsidR="006E18D3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0045F2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D27D64" w:rsidRDefault="006E18D3" w:rsidP="006E18D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D27D64">
        <w:rPr>
          <w:rFonts w:ascii="Times New Roman" w:hAnsi="Times New Roman"/>
          <w:bCs/>
          <w:sz w:val="24"/>
          <w:szCs w:val="24"/>
        </w:rPr>
        <w:t xml:space="preserve">Running title: </w:t>
      </w:r>
      <w:r>
        <w:rPr>
          <w:rFonts w:ascii="Times New Roman" w:hAnsi="Times New Roman"/>
          <w:bCs/>
          <w:sz w:val="24"/>
          <w:szCs w:val="24"/>
        </w:rPr>
        <w:t>Starters for black</w:t>
      </w:r>
      <w:r w:rsidRPr="00D27D64">
        <w:rPr>
          <w:rFonts w:ascii="Times New Roman" w:hAnsi="Times New Roman"/>
          <w:bCs/>
          <w:sz w:val="24"/>
          <w:szCs w:val="24"/>
        </w:rPr>
        <w:t xml:space="preserve"> table olives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u w:val="single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Mari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ufariell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Francesca Ann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Ramires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Mirian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urant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Francesc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Luc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ommas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b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Ezi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Perbellin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c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Vittori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Fal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Mari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Tasioula-Margar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d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Antonio Francesco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Lo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e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, Giovanni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Mita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and Gianluca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Blev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 *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a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Unità Operativa di Lecce, Lecce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b </w:t>
      </w:r>
      <w:r w:rsidRPr="006E18D3">
        <w:rPr>
          <w:rFonts w:ascii="Times New Roman" w:hAnsi="Times New Roman"/>
          <w:sz w:val="24"/>
          <w:szCs w:val="24"/>
          <w:lang w:val="it-IT"/>
        </w:rPr>
        <w:t>Associazione “Olivicoltori di Puglia”, Lecce, Italy</w:t>
      </w:r>
    </w:p>
    <w:p w:rsidR="006E18D3" w:rsidRPr="00E14E66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c </w:t>
      </w:r>
      <w:r w:rsidRPr="006E18D3">
        <w:rPr>
          <w:rFonts w:ascii="Times New Roman" w:hAnsi="Times New Roman"/>
          <w:sz w:val="24"/>
          <w:szCs w:val="24"/>
          <w:lang w:val="it-IT"/>
        </w:rPr>
        <w:t xml:space="preserve">Agricola Nuova Generazione Soc. </w:t>
      </w:r>
      <w:r w:rsidRPr="00E14E66">
        <w:rPr>
          <w:rFonts w:ascii="Times New Roman" w:hAnsi="Times New Roman"/>
          <w:sz w:val="24"/>
          <w:szCs w:val="24"/>
        </w:rPr>
        <w:t xml:space="preserve">Coop., </w:t>
      </w:r>
      <w:proofErr w:type="spellStart"/>
      <w:r w:rsidRPr="00E14E66">
        <w:rPr>
          <w:rFonts w:ascii="Times New Roman" w:hAnsi="Times New Roman"/>
          <w:sz w:val="24"/>
          <w:szCs w:val="24"/>
        </w:rPr>
        <w:t>Martano</w:t>
      </w:r>
      <w:proofErr w:type="spellEnd"/>
      <w:r w:rsidRPr="00E14E66">
        <w:rPr>
          <w:rFonts w:ascii="Times New Roman" w:hAnsi="Times New Roman"/>
          <w:sz w:val="24"/>
          <w:szCs w:val="24"/>
        </w:rPr>
        <w:t xml:space="preserve"> (LE), Italy</w:t>
      </w:r>
    </w:p>
    <w:p w:rsidR="006E18D3" w:rsidRPr="00C12DE2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22DAC">
        <w:rPr>
          <w:rFonts w:ascii="Times New Roman" w:hAnsi="Times New Roman"/>
          <w:sz w:val="24"/>
          <w:szCs w:val="24"/>
          <w:vertAlign w:val="superscript"/>
        </w:rPr>
        <w:t>d</w:t>
      </w:r>
      <w:r w:rsidRPr="00122DAC">
        <w:rPr>
          <w:rFonts w:ascii="Times New Roman" w:hAnsi="Times New Roman"/>
          <w:sz w:val="24"/>
          <w:szCs w:val="24"/>
        </w:rPr>
        <w:t xml:space="preserve"> Department of Chemistry, Section of Food Chemistry, University of </w:t>
      </w:r>
      <w:proofErr w:type="spellStart"/>
      <w:r w:rsidRPr="00122DAC">
        <w:rPr>
          <w:rFonts w:ascii="Times New Roman" w:hAnsi="Times New Roman"/>
          <w:sz w:val="24"/>
          <w:szCs w:val="24"/>
        </w:rPr>
        <w:t>Ioannina</w:t>
      </w:r>
      <w:proofErr w:type="spellEnd"/>
      <w:r w:rsidRPr="00122DA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22DAC">
        <w:rPr>
          <w:rFonts w:ascii="Times New Roman" w:hAnsi="Times New Roman"/>
          <w:sz w:val="24"/>
          <w:szCs w:val="24"/>
        </w:rPr>
        <w:t>Ioannina</w:t>
      </w:r>
      <w:proofErr w:type="spellEnd"/>
      <w:r w:rsidRPr="00122DAC">
        <w:rPr>
          <w:rFonts w:ascii="Times New Roman" w:hAnsi="Times New Roman"/>
          <w:sz w:val="24"/>
          <w:szCs w:val="24"/>
        </w:rPr>
        <w:t>, Gree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e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Bari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* </w:t>
      </w:r>
      <w:proofErr w:type="spellStart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Correspondence</w:t>
      </w:r>
      <w:proofErr w:type="spellEnd"/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: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r. Gianluca Blev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Istituto di Scienze delle Produzioni Alimentari </w:t>
      </w:r>
    </w:p>
    <w:p w:rsidR="006E18D3" w:rsidRPr="009E7BCD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9E7BCD">
        <w:rPr>
          <w:rFonts w:ascii="Times New Roman" w:hAnsi="Times New Roman"/>
          <w:sz w:val="24"/>
          <w:szCs w:val="24"/>
          <w:lang w:val="it-IT"/>
        </w:rPr>
        <w:t>Consiglio Nazionale delle Ricerch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Unità Operativa di Lec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Via Provinciale </w:t>
      </w:r>
      <w:proofErr w:type="spellStart"/>
      <w:r w:rsidRPr="006E18D3">
        <w:rPr>
          <w:rFonts w:ascii="Times New Roman" w:hAnsi="Times New Roman"/>
          <w:sz w:val="24"/>
          <w:szCs w:val="24"/>
          <w:lang w:val="it-IT"/>
        </w:rPr>
        <w:t>Lecce-Monteroni</w:t>
      </w:r>
      <w:proofErr w:type="spellEnd"/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73100 Lecce, Italy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ianluca.bleve@ispa.cnr.it</w:t>
      </w:r>
    </w:p>
    <w:p w:rsidR="002868E2" w:rsidRPr="006E18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6E18D3" w:rsidRDefault="006E18D3">
      <w:pPr>
        <w:rPr>
          <w:rFonts w:ascii="Times New Roman" w:hAnsi="Times New Roman" w:cs="Times New Roman"/>
          <w:b/>
          <w:sz w:val="32"/>
          <w:szCs w:val="32"/>
          <w:lang w:val="it-IT"/>
        </w:rPr>
      </w:pPr>
      <w:r>
        <w:rPr>
          <w:rFonts w:ascii="Times New Roman" w:hAnsi="Times New Roman" w:cs="Times New Roman"/>
          <w:b/>
          <w:sz w:val="32"/>
          <w:szCs w:val="32"/>
          <w:lang w:val="it-IT"/>
        </w:rPr>
        <w:br w:type="page"/>
      </w:r>
    </w:p>
    <w:p w:rsidR="006E18D3" w:rsidRPr="006E18D3" w:rsidRDefault="006E18D3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11660B" w:rsidRPr="0011660B" w:rsidRDefault="00654E8F" w:rsidP="0011660B">
      <w:pPr>
        <w:pStyle w:val="Paragrafoelenco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11660B" w:rsidRDefault="0011660B" w:rsidP="0011660B">
      <w:pPr>
        <w:spacing w:before="240" w:after="100" w:afterAutospacing="1"/>
        <w:jc w:val="both"/>
        <w:rPr>
          <w:rFonts w:ascii="Times New Roman" w:hAnsi="Times New Roman"/>
        </w:rPr>
      </w:pPr>
    </w:p>
    <w:p w:rsidR="0011660B" w:rsidRPr="009E7BCD" w:rsidRDefault="0011660B" w:rsidP="009E7BCD">
      <w:pPr>
        <w:pStyle w:val="Titolo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plementary Tables</w:t>
      </w:r>
    </w:p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upplementary Table 4</w:t>
      </w:r>
      <w:r w:rsidRPr="006E18D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ME/GC–MS quantitative data, including concentration (µg/kg) with standard deviation (SD) of all the volatile compounds identified in </w:t>
      </w:r>
      <w:proofErr w:type="spellStart"/>
      <w:r>
        <w:rPr>
          <w:rFonts w:ascii="Times New Roman" w:hAnsi="Times New Roman"/>
          <w:sz w:val="24"/>
          <w:szCs w:val="24"/>
        </w:rPr>
        <w:t>Conservolea</w:t>
      </w:r>
      <w:proofErr w:type="spellEnd"/>
      <w:r>
        <w:rPr>
          <w:rFonts w:ascii="Times New Roman" w:hAnsi="Times New Roman"/>
          <w:sz w:val="24"/>
          <w:szCs w:val="24"/>
        </w:rPr>
        <w:t xml:space="preserve"> table olives.</w:t>
      </w:r>
    </w:p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tbl>
      <w:tblPr>
        <w:tblW w:w="15080" w:type="dxa"/>
        <w:tblInd w:w="-756" w:type="dxa"/>
        <w:tblCellMar>
          <w:left w:w="70" w:type="dxa"/>
          <w:right w:w="70" w:type="dxa"/>
        </w:tblCellMar>
        <w:tblLook w:val="04A0"/>
      </w:tblPr>
      <w:tblGrid>
        <w:gridCol w:w="2960"/>
        <w:gridCol w:w="1960"/>
        <w:gridCol w:w="1900"/>
        <w:gridCol w:w="1840"/>
        <w:gridCol w:w="320"/>
        <w:gridCol w:w="2160"/>
        <w:gridCol w:w="1940"/>
        <w:gridCol w:w="2000"/>
      </w:tblGrid>
      <w:tr w:rsidR="006E18D3" w:rsidRPr="00FF5ED9" w:rsidTr="0011660B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502DDA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502DDA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502DDA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02DDA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Starter-driven ferment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atural ferment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it-IT"/>
              </w:rPr>
              <w:t>Compound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0 day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0 day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90 days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0 d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0 day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90 days 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μg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/kg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mean ± S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ug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/kg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ug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/kg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μg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/kg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mean ± S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ug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/kg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ean ± S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ug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/kg*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dehy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Hexa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51b</w:t>
            </w:r>
            <w:r w:rsidRPr="00FF5ED9">
              <w:rPr>
                <w:rFonts w:eastAsia="Times New Roman"/>
                <w:color w:val="000000"/>
                <w:lang w:eastAsia="it-IT"/>
              </w:rPr>
              <w:t>±0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53a±0.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78 b±0.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50 a±0.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ona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8.49 b±2.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81 a±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95 a±0.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Decena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50 b±1.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.14 a±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81 a±1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79 b±1.22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Benzaldehyd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0.50 b±4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.90 a±0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1.00±9.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2.24±0.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.14±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2.58±1.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.45±1.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.79±1.22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Est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Ethyl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7.16 a±2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9.38 b±4.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2.06 c±6.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3.78 a±4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5.69 b±4.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8.57 b±2.10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prop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90 a±0.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87 a±0.8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Propyl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94 a±0.4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Acetic acid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methylpropyl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st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66 a±0.5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 Methyl 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but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0.83 a±0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.47 a±0.32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 Methyl 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but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.32 a±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.80 a±0.2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Isoamyl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1.66 a±3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8.12 b±4.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92.54 c±7.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3.09 a±1.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4.82 a±3.06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hex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29 a±2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Hexyl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95 a±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9.38 b±1.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15a±0.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11a±0.62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lastRenderedPageBreak/>
              <w:t>Hexen-3-ol (z)  ace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.42 a±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0.97 a±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.24 a±0.0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Ethyl lact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3.34 a±1.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0.04 b±4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04 a±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9.67 b±2.30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octano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25 a±0.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8.12 b±1.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9.08 b±1.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57 a±0.72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salicylat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35 a±0.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.59 a±0.08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8.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50.04±11.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2.90±24.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3.78±4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9.38±8.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98.31±11.33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coho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Ethan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6.58 a±5.8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82.15 c±11.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90.66 b±17.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4.22 a±4.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1.97 b±4.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2.33 c±8.92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-Butan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4.73 a±3.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50 a±0.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5.66 b±2.37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 M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prop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11 a±0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4.05 c±5.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2.54 b±4.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045 b±0.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0.80 a±0.11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 M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but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6.35 a±4.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2 c±5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4 b±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56a±1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9.92 b±2.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3.73 c±3.60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Hex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1.06 a±3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9.41 c±3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6.37 b±4.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6.15 c±2.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71 a±2.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5.64 b±3.7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Hexen-3-ol (z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42 a±0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3.11 b±3.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7.53 c±4.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18 a±1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7.47 c±2.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4.93 b±4.0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Heptan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50 a±0.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65 b±0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Benzyl alcoh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9.86 a±0.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3.68 b±2.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18 a±2.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9.53 a±2.36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Phenylethylalcoh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89 a±2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3.23 c±2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8.93 b±5.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72 a±0.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5.72 b±5.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2.32 b±5.11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8.41±17.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97.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95.10±51.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1.83±8.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5.52±19.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94.94±30.27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ci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Acetic ac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8.16 b±2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4.13 a±3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13±0.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05±2.10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Propanoic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c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.36a±0.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.04±0.0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.16±2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.49±3.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.13±0.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.09±2.1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erpen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,7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Dimethyl</w:t>
            </w:r>
            <w:proofErr w:type="spellEnd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1,3,7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octatrie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55 a±0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0.61 b±2.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7.29 c±4.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.53 a±0.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01 a±0.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11 b±1.2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Copae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34 b±1.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7.59 b±2.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45 a±5.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74 b±1.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7.18 b±0.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83 a±0.5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Farnesen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1.06 a±2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7.32 c±5.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9.86 b±8.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8.57 a±4.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6.50 b±6.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41.27 c±7.3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9.95±2.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5.52±10,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2.60±17.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9.84±5.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.68±8.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4.21±9.1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Volatile pheno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Guaiac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16 a±1.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88 a±1.4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ethyl </w:t>
            </w: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guaiac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26 a±0.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3.87 a±0.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5.101 b±3.65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.26±0.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0.03±2.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1.98±5.10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ydrocarb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FF5ED9"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Octa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98 a±0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4 c±2.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9.96 b±4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5.60 a±0.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5.05 b±5.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2.61 b±4.0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Styre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16.51 c±3.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6.29 a±1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.68 a±0.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color w:val="000000"/>
                <w:lang w:eastAsia="it-IT"/>
              </w:rPr>
              <w:t>2.81 a±0.54</w:t>
            </w:r>
          </w:p>
        </w:tc>
      </w:tr>
      <w:tr w:rsidR="006E18D3" w:rsidRPr="00FF5ED9" w:rsidTr="0011660B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lastRenderedPageBreak/>
              <w:t>Total amoun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.98±0,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0.51±6.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6.25±5.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.60±0.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7.73±6.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8D3" w:rsidRPr="00FF5ED9" w:rsidRDefault="006E18D3" w:rsidP="00E67E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5ED9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5.41±4.58</w:t>
            </w:r>
          </w:p>
        </w:tc>
      </w:tr>
    </w:tbl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</w:p>
    <w:sectPr w:rsidR="006E18D3" w:rsidSect="006E18D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001" w:rsidRDefault="00A27001" w:rsidP="00117666">
      <w:pPr>
        <w:spacing w:after="0" w:line="240" w:lineRule="auto"/>
      </w:pPr>
      <w:r>
        <w:separator/>
      </w:r>
    </w:p>
  </w:endnote>
  <w:endnote w:type="continuationSeparator" w:id="0">
    <w:p w:rsidR="00A27001" w:rsidRDefault="00A2700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9361D">
    <w:pPr>
      <w:pStyle w:val="Pidipagina"/>
      <w:rPr>
        <w:color w:val="C00000"/>
        <w:szCs w:val="24"/>
      </w:rPr>
    </w:pPr>
    <w:r w:rsidRPr="0069361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9361D">
                <w:pPr>
                  <w:pStyle w:val="Pidipa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9E7BCD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9361D">
    <w:pPr>
      <w:pStyle w:val="Pidipagina"/>
      <w:rPr>
        <w:b/>
        <w:sz w:val="20"/>
        <w:szCs w:val="24"/>
      </w:rPr>
    </w:pPr>
    <w:r w:rsidRPr="0069361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9361D">
                <w:pPr>
                  <w:pStyle w:val="Pidipa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9E7BCD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001" w:rsidRDefault="00A27001" w:rsidP="00117666">
      <w:pPr>
        <w:spacing w:after="0" w:line="240" w:lineRule="auto"/>
      </w:pPr>
      <w:r>
        <w:separator/>
      </w:r>
    </w:p>
  </w:footnote>
  <w:footnote w:type="continuationSeparator" w:id="0">
    <w:p w:rsidR="00A27001" w:rsidRDefault="00A2700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Intestazione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Intestazione"/>
    </w:pPr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drawingGridHorizontalSpacing w:val="110"/>
  <w:displayHorizontalDrawingGridEvery w:val="2"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6E18D3"/>
    <w:rsid w:val="00034304"/>
    <w:rsid w:val="00035434"/>
    <w:rsid w:val="00077D53"/>
    <w:rsid w:val="00105FD9"/>
    <w:rsid w:val="0011660B"/>
    <w:rsid w:val="00117666"/>
    <w:rsid w:val="00122B90"/>
    <w:rsid w:val="001549D3"/>
    <w:rsid w:val="00160065"/>
    <w:rsid w:val="00177D84"/>
    <w:rsid w:val="001B41B9"/>
    <w:rsid w:val="001E5FE0"/>
    <w:rsid w:val="00257817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7BF2"/>
    <w:rsid w:val="006820B1"/>
    <w:rsid w:val="0069361D"/>
    <w:rsid w:val="006B7D14"/>
    <w:rsid w:val="006E18D3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E7BCD"/>
    <w:rsid w:val="00A0673A"/>
    <w:rsid w:val="00A2700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17666"/>
  </w:style>
  <w:style w:type="paragraph" w:styleId="Titolo1">
    <w:name w:val="heading 1"/>
    <w:basedOn w:val="Normale"/>
    <w:next w:val="Normale"/>
    <w:link w:val="Titolo1Carattere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itolo2">
    <w:name w:val="heading 2"/>
    <w:basedOn w:val="Normale"/>
    <w:next w:val="Normale"/>
    <w:link w:val="Titolo2Carattere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17666"/>
    <w:rPr>
      <w:i/>
      <w:iCs/>
    </w:rPr>
  </w:style>
  <w:style w:type="paragraph" w:styleId="Paragrafoelenco">
    <w:name w:val="List Paragraph"/>
    <w:basedOn w:val="Normale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117666"/>
    <w:rPr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666"/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character" w:customStyle="1" w:styleId="apple-converted-space">
    <w:name w:val="apple-converted-space"/>
    <w:basedOn w:val="Carpredefinitoparagrafo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ormale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anluca\AppData\Local\Temp\$$_A0A8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25B5FA07-8662-4EEB-8478-7B52606B2034}"/>
</file>

<file path=customXml/itemProps2.xml><?xml version="1.0" encoding="utf-8"?>
<ds:datastoreItem xmlns:ds="http://schemas.openxmlformats.org/officeDocument/2006/customXml" ds:itemID="{49736468-1682-47E9-8C4B-4F21867A167A}"/>
</file>

<file path=customXml/itemProps3.xml><?xml version="1.0" encoding="utf-8"?>
<ds:datastoreItem xmlns:ds="http://schemas.openxmlformats.org/officeDocument/2006/customXml" ds:itemID="{A6C5484A-477C-4387-9B1B-C53C9DF103D7}"/>
</file>

<file path=customXml/itemProps4.xml><?xml version="1.0" encoding="utf-8"?>
<ds:datastoreItem xmlns:ds="http://schemas.openxmlformats.org/officeDocument/2006/customXml" ds:itemID="{768D02A1-C927-4AD4-938C-B0DB598E9F6E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1</TotalTime>
  <Pages>4</Pages>
  <Words>707</Words>
  <Characters>4036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4</cp:revision>
  <cp:lastPrinted>2013-10-03T12:51:00Z</cp:lastPrinted>
  <dcterms:created xsi:type="dcterms:W3CDTF">2015-06-11T09:06:00Z</dcterms:created>
  <dcterms:modified xsi:type="dcterms:W3CDTF">2015-06-1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